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829"/>
        <w:tblW w:w="8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920"/>
        <w:gridCol w:w="1740"/>
        <w:gridCol w:w="1860"/>
        <w:gridCol w:w="1540"/>
      </w:tblGrid>
      <w:tr w:rsidR="00106A34" w:rsidRPr="00106A34" w14:paraId="0F333C6C" w14:textId="77777777" w:rsidTr="00106A3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6AEC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A07A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106A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Genome sequenc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1967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proofErr w:type="spellStart"/>
            <w:r w:rsidRPr="00106A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BioProject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36ED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proofErr w:type="spellStart"/>
            <w:r w:rsidRPr="00106A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BioSample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D689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106A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SRA</w:t>
            </w:r>
          </w:p>
        </w:tc>
      </w:tr>
      <w:tr w:rsidR="00106A34" w:rsidRPr="00106A34" w14:paraId="2606384A" w14:textId="77777777" w:rsidTr="00106A3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1B395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s-CZ"/>
              </w:rPr>
              <w:t>KLA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32562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222222"/>
                <w:lang w:val="en-US" w:eastAsia="cs-CZ"/>
              </w:rPr>
              <w:t>CP15583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FAAA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RJNA11109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3256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AMN413793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DA58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RR31367430</w:t>
            </w:r>
          </w:p>
        </w:tc>
      </w:tr>
      <w:tr w:rsidR="00106A34" w:rsidRPr="00106A34" w14:paraId="60C2C833" w14:textId="77777777" w:rsidTr="00106A3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A2BF3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s-CZ"/>
              </w:rPr>
              <w:t>KLA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4E48A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222222"/>
                <w:lang w:val="en-US" w:eastAsia="cs-CZ"/>
              </w:rPr>
              <w:t>CP15582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651D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RJNA111129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E15A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AMN413874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0F0B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RR31367471</w:t>
            </w:r>
          </w:p>
        </w:tc>
      </w:tr>
      <w:tr w:rsidR="00106A34" w:rsidRPr="00106A34" w14:paraId="127FF127" w14:textId="77777777" w:rsidTr="00106A3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73701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s-CZ"/>
              </w:rPr>
              <w:t>KLA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5D91B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222222"/>
                <w:lang w:val="en-US" w:eastAsia="cs-CZ"/>
              </w:rPr>
              <w:t>CP15583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E667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RJNA111130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F887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AMN413878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173B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RR31370644</w:t>
            </w:r>
          </w:p>
        </w:tc>
      </w:tr>
      <w:tr w:rsidR="00106A34" w:rsidRPr="00106A34" w14:paraId="7DE316D1" w14:textId="77777777" w:rsidTr="00106A3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319EB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s-CZ"/>
              </w:rPr>
              <w:t>KLA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62169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222222"/>
                <w:lang w:val="en-US" w:eastAsia="cs-CZ"/>
              </w:rPr>
              <w:t>CP15604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BF90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RJNA111133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F26C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AMN413885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DD7E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RR31370300</w:t>
            </w:r>
          </w:p>
        </w:tc>
      </w:tr>
      <w:tr w:rsidR="00106A34" w:rsidRPr="00106A34" w14:paraId="47A5285A" w14:textId="77777777" w:rsidTr="00106A3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F4D49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s-CZ"/>
              </w:rPr>
              <w:t>KLA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498A5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222222"/>
                <w:lang w:val="en-US" w:eastAsia="cs-CZ"/>
              </w:rPr>
              <w:t>CP15583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FBCF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RJNA111135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166F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AMN413889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58E5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RR31370457</w:t>
            </w:r>
          </w:p>
        </w:tc>
      </w:tr>
      <w:tr w:rsidR="00106A34" w:rsidRPr="00106A34" w14:paraId="0D533EFF" w14:textId="77777777" w:rsidTr="00106A3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9D266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s-CZ"/>
              </w:rPr>
              <w:t>KLA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95464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222222"/>
                <w:lang w:val="en-US" w:eastAsia="cs-CZ"/>
              </w:rPr>
              <w:t>CP15583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6927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RJNA111137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DB6E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AMN413902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D1C4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RR31370226</w:t>
            </w:r>
          </w:p>
        </w:tc>
      </w:tr>
      <w:tr w:rsidR="00106A34" w:rsidRPr="00106A34" w14:paraId="298FA2C1" w14:textId="77777777" w:rsidTr="00106A3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47A9A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s-CZ"/>
              </w:rPr>
              <w:t>KLA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0481A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222222"/>
                <w:lang w:val="en-US" w:eastAsia="cs-CZ"/>
              </w:rPr>
              <w:t>CP15583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E556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RJNA111139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F08D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AMN413904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4909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RR31370592</w:t>
            </w:r>
          </w:p>
        </w:tc>
      </w:tr>
      <w:tr w:rsidR="00106A34" w:rsidRPr="00106A34" w14:paraId="70E4D6F5" w14:textId="77777777" w:rsidTr="00106A3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3A0B5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s-CZ"/>
              </w:rPr>
              <w:t>KYJ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8E405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222222"/>
                <w:lang w:val="en-US" w:eastAsia="cs-CZ"/>
              </w:rPr>
              <w:t>CP15583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6A5C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RJNA11114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1D65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AMN413908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7A98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RR31370178</w:t>
            </w:r>
          </w:p>
        </w:tc>
      </w:tr>
      <w:tr w:rsidR="00106A34" w:rsidRPr="00106A34" w14:paraId="2DB15229" w14:textId="77777777" w:rsidTr="00106A3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7689F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s-CZ"/>
              </w:rPr>
              <w:t>TLU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559BB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222222"/>
                <w:lang w:val="en-US" w:eastAsia="cs-CZ"/>
              </w:rPr>
              <w:t>CP15689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16BB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RJNA11114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B575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AMN413912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4C2D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RR31367840</w:t>
            </w:r>
          </w:p>
        </w:tc>
      </w:tr>
      <w:tr w:rsidR="00106A34" w:rsidRPr="00106A34" w14:paraId="124AA1A0" w14:textId="77777777" w:rsidTr="00106A3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9B375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s-CZ"/>
              </w:rPr>
              <w:t>UK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64AB3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222222"/>
                <w:lang w:val="en-US" w:eastAsia="cs-CZ"/>
              </w:rPr>
              <w:t>CP15583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7B8A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RJNA11114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0DB0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AMN413914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E764" w14:textId="77777777" w:rsidR="00106A34" w:rsidRPr="00106A34" w:rsidRDefault="00106A34" w:rsidP="0010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06A34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RR31362389</w:t>
            </w:r>
          </w:p>
        </w:tc>
      </w:tr>
    </w:tbl>
    <w:p w14:paraId="7F71E510" w14:textId="411C58F7" w:rsidR="0027064F" w:rsidRPr="00106A34" w:rsidRDefault="00DB38FA" w:rsidP="00106A3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GB" w:eastAsia="cs-CZ"/>
        </w:rPr>
      </w:pP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lang w:eastAsia="cs-CZ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lang w:eastAsia="cs-CZ"/>
        </w:rPr>
        <w:t xml:space="preserve"> </w:t>
      </w:r>
      <w:r w:rsidR="00106A34" w:rsidRPr="00106A34">
        <w:rPr>
          <w:rFonts w:ascii="Times New Roman" w:eastAsia="Times New Roman" w:hAnsi="Times New Roman" w:cs="Times New Roman"/>
          <w:b/>
          <w:bCs/>
          <w:color w:val="000000"/>
          <w:lang w:eastAsia="cs-CZ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lang w:eastAsia="cs-CZ"/>
        </w:rPr>
        <w:t>5</w:t>
      </w:r>
      <w:r w:rsidR="00106A34" w:rsidRPr="00106A34">
        <w:rPr>
          <w:rFonts w:ascii="Times New Roman" w:eastAsia="Times New Roman" w:hAnsi="Times New Roman" w:cs="Times New Roman"/>
          <w:b/>
          <w:bCs/>
          <w:color w:val="000000"/>
          <w:lang w:eastAsia="cs-CZ"/>
        </w:rPr>
        <w:t xml:space="preserve">: </w:t>
      </w:r>
      <w:r w:rsidR="00106A34" w:rsidRPr="00082E4F">
        <w:rPr>
          <w:rFonts w:ascii="Times New Roman" w:eastAsia="Times New Roman" w:hAnsi="Times New Roman" w:cs="Times New Roman"/>
          <w:color w:val="000000"/>
          <w:lang w:val="en-GB" w:eastAsia="cs-CZ"/>
        </w:rPr>
        <w:t>GenBank accession numbers</w:t>
      </w:r>
      <w:r w:rsidR="00082E4F" w:rsidRPr="00082E4F">
        <w:rPr>
          <w:rFonts w:ascii="Times New Roman" w:eastAsia="Times New Roman" w:hAnsi="Times New Roman" w:cs="Times New Roman"/>
          <w:color w:val="000000"/>
          <w:lang w:val="en-GB" w:eastAsia="cs-CZ"/>
        </w:rPr>
        <w:t xml:space="preserve"> of </w:t>
      </w:r>
      <w:r w:rsidR="00082E4F" w:rsidRPr="00082E4F">
        <w:rPr>
          <w:rFonts w:ascii="Times New Roman" w:eastAsia="Times New Roman" w:hAnsi="Times New Roman" w:cs="Times New Roman"/>
          <w:i/>
          <w:iCs/>
          <w:color w:val="000000"/>
          <w:lang w:val="en-GB" w:eastAsia="cs-CZ"/>
        </w:rPr>
        <w:t xml:space="preserve">T. </w:t>
      </w:r>
      <w:proofErr w:type="spellStart"/>
      <w:r w:rsidR="00082E4F" w:rsidRPr="00082E4F">
        <w:rPr>
          <w:rFonts w:ascii="Times New Roman" w:eastAsia="Times New Roman" w:hAnsi="Times New Roman" w:cs="Times New Roman"/>
          <w:i/>
          <w:iCs/>
          <w:color w:val="000000"/>
          <w:lang w:val="en-GB" w:eastAsia="cs-CZ"/>
        </w:rPr>
        <w:t>equigenitalis</w:t>
      </w:r>
      <w:proofErr w:type="spellEnd"/>
      <w:r w:rsidR="00082E4F" w:rsidRPr="00082E4F">
        <w:rPr>
          <w:rFonts w:ascii="Times New Roman" w:eastAsia="Times New Roman" w:hAnsi="Times New Roman" w:cs="Times New Roman"/>
          <w:color w:val="000000"/>
          <w:lang w:val="en-GB" w:eastAsia="cs-CZ"/>
        </w:rPr>
        <w:t xml:space="preserve"> strains sequenced in this study</w:t>
      </w:r>
    </w:p>
    <w:sectPr w:rsidR="0027064F" w:rsidRPr="00106A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A34"/>
    <w:rsid w:val="00082E4F"/>
    <w:rsid w:val="00106A34"/>
    <w:rsid w:val="0027064F"/>
    <w:rsid w:val="00DB3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F0B30F"/>
  <w15:chartTrackingRefBased/>
  <w15:docId w15:val="{B90D0732-7E52-436D-80F1-3087AFE6C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49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75</Characters>
  <Application>Microsoft Office Word</Application>
  <DocSecurity>0</DocSecurity>
  <Lines>4</Lines>
  <Paragraphs>1</Paragraphs>
  <ScaleCrop>false</ScaleCrop>
  <Company>Masarykova univerzita</Company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ěj Hrala</dc:creator>
  <cp:keywords/>
  <dc:description/>
  <cp:lastModifiedBy>Matěj Hrala</cp:lastModifiedBy>
  <cp:revision>3</cp:revision>
  <dcterms:created xsi:type="dcterms:W3CDTF">2024-11-17T17:24:00Z</dcterms:created>
  <dcterms:modified xsi:type="dcterms:W3CDTF">2024-11-19T18:09:00Z</dcterms:modified>
</cp:coreProperties>
</file>